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320F1" w14:textId="25BACF58" w:rsidR="00DF5F40" w:rsidRPr="00617FF4" w:rsidRDefault="00DF5F40" w:rsidP="00617FF4">
      <w:pPr>
        <w:pStyle w:val="a8"/>
        <w:spacing w:before="240" w:after="240"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617FF4">
        <w:rPr>
          <w:rFonts w:ascii="Times New Roman" w:eastAsia="Arial Unicode MS" w:hAnsi="Times New Roman" w:cs="Times New Roman"/>
          <w:b/>
          <w:sz w:val="24"/>
          <w:szCs w:val="24"/>
        </w:rPr>
        <w:t xml:space="preserve">Table </w:t>
      </w:r>
      <w:r w:rsidR="00595786">
        <w:rPr>
          <w:rFonts w:ascii="Times New Roman" w:eastAsia="Arial Unicode MS" w:hAnsi="Times New Roman" w:cs="Times New Roman"/>
          <w:b/>
          <w:sz w:val="24"/>
          <w:szCs w:val="24"/>
        </w:rPr>
        <w:t>S</w:t>
      </w:r>
      <w:r w:rsidR="00E36D22">
        <w:rPr>
          <w:rFonts w:ascii="Times New Roman" w:eastAsia="Arial Unicode MS" w:hAnsi="Times New Roman" w:cs="Times New Roman"/>
          <w:b/>
          <w:sz w:val="24"/>
          <w:szCs w:val="24"/>
        </w:rPr>
        <w:t>3</w:t>
      </w:r>
    </w:p>
    <w:p w14:paraId="07536A36" w14:textId="139E2252" w:rsidR="00DF5F40" w:rsidRPr="00617FF4" w:rsidRDefault="006C24D0" w:rsidP="00617FF4">
      <w:pPr>
        <w:spacing w:before="240" w:after="240"/>
        <w:jc w:val="left"/>
        <w:rPr>
          <w:rFonts w:eastAsia="Arial Unicode MS"/>
          <w:b/>
        </w:rPr>
      </w:pPr>
      <w:r w:rsidRPr="006C24D0">
        <w:rPr>
          <w:rFonts w:eastAsia="Arial Unicode MS"/>
          <w:b/>
        </w:rPr>
        <w:t>primers used for phage vB_SalS-S10 gene cloning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740"/>
        <w:gridCol w:w="4180"/>
        <w:gridCol w:w="1276"/>
        <w:gridCol w:w="1326"/>
      </w:tblGrid>
      <w:tr w:rsidR="00DF5F40" w:rsidRPr="00617FF4" w14:paraId="59EF15B8" w14:textId="77777777" w:rsidTr="00617FF4">
        <w:trPr>
          <w:cantSplit/>
          <w:trHeight w:val="936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E56FD" w14:textId="77777777" w:rsidR="00DF5F40" w:rsidRPr="00617FF4" w:rsidRDefault="00DF5F40" w:rsidP="00617FF4">
            <w:pPr>
              <w:spacing w:before="120" w:after="240"/>
              <w:jc w:val="left"/>
              <w:rPr>
                <w:rFonts w:eastAsia="Arial Unicode MS"/>
              </w:rPr>
            </w:pPr>
            <w:r w:rsidRPr="00617FF4">
              <w:rPr>
                <w:rFonts w:eastAsia="Arial Unicode MS"/>
              </w:rPr>
              <w:t>Name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BDDD1" w14:textId="77777777" w:rsidR="00DF5F40" w:rsidRPr="00617FF4" w:rsidRDefault="00DF5F40" w:rsidP="00617FF4">
            <w:pPr>
              <w:spacing w:before="120" w:after="240"/>
              <w:jc w:val="left"/>
              <w:rPr>
                <w:rFonts w:eastAsia="Arial Unicode MS"/>
              </w:rPr>
            </w:pPr>
            <w:r w:rsidRPr="00617FF4">
              <w:rPr>
                <w:rFonts w:eastAsia="Arial Unicode MS"/>
              </w:rPr>
              <w:t xml:space="preserve">Primer sequences </w:t>
            </w:r>
            <w:r w:rsidRPr="00502929">
              <w:rPr>
                <w:rFonts w:eastAsia="Arial Unicode MS"/>
              </w:rPr>
              <w:t>(</w:t>
            </w:r>
            <w:r w:rsidRPr="00617FF4">
              <w:rPr>
                <w:rFonts w:eastAsia="Arial Unicode MS"/>
              </w:rPr>
              <w:t>5’-3’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9A26E" w14:textId="77777777" w:rsidR="00DF5F40" w:rsidRPr="00617FF4" w:rsidRDefault="00DF5F40" w:rsidP="00617FF4">
            <w:pPr>
              <w:spacing w:before="120" w:after="240"/>
              <w:jc w:val="left"/>
              <w:rPr>
                <w:rFonts w:eastAsia="Arial Unicode MS"/>
              </w:rPr>
            </w:pPr>
            <w:r w:rsidRPr="00617FF4">
              <w:rPr>
                <w:rFonts w:eastAsia="Arial Unicode MS"/>
              </w:rPr>
              <w:t>Reaction conditions</w:t>
            </w:r>
          </w:p>
          <w:p w14:paraId="3E59562A" w14:textId="77777777" w:rsidR="00DF5F40" w:rsidRPr="00617FF4" w:rsidRDefault="00DF5F40" w:rsidP="00617FF4">
            <w:pPr>
              <w:spacing w:before="120" w:after="240"/>
              <w:jc w:val="left"/>
              <w:rPr>
                <w:rFonts w:eastAsia="Arial Unicode MS"/>
              </w:rPr>
            </w:pPr>
            <w:r w:rsidRPr="00617FF4">
              <w:rPr>
                <w:rFonts w:eastAsia="Arial Unicode MS"/>
              </w:rPr>
              <w:t>(Tm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B5B02" w14:textId="77777777" w:rsidR="00DF5F40" w:rsidRPr="00617FF4" w:rsidRDefault="00DF5F40" w:rsidP="00617FF4">
            <w:pPr>
              <w:spacing w:before="120" w:after="240"/>
              <w:jc w:val="left"/>
              <w:rPr>
                <w:rFonts w:eastAsia="Arial Unicode MS"/>
              </w:rPr>
            </w:pPr>
            <w:r w:rsidRPr="00617FF4">
              <w:rPr>
                <w:rFonts w:eastAsia="Arial Unicode MS"/>
              </w:rPr>
              <w:t>Amplified fragment length (bp)</w:t>
            </w:r>
          </w:p>
        </w:tc>
      </w:tr>
      <w:tr w:rsidR="00DF5F40" w:rsidRPr="00617FF4" w14:paraId="5A9CD180" w14:textId="77777777" w:rsidTr="00617FF4">
        <w:trPr>
          <w:cantSplit/>
          <w:trHeight w:val="124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4212450" w14:textId="46436174" w:rsidR="00DF5F40" w:rsidRPr="00617FF4" w:rsidRDefault="00387A02" w:rsidP="00617FF4">
            <w:pPr>
              <w:spacing w:before="120" w:after="240"/>
              <w:jc w:val="left"/>
              <w:rPr>
                <w:rFonts w:eastAsia="Arial Unicode MS"/>
              </w:rPr>
            </w:pPr>
            <w:r>
              <w:rPr>
                <w:rFonts w:eastAsia="Arial Unicode MS"/>
                <w:i/>
              </w:rPr>
              <w:t>L</w:t>
            </w:r>
            <w:r>
              <w:rPr>
                <w:rFonts w:eastAsia="Arial Unicode MS" w:hint="eastAsia"/>
                <w:i/>
              </w:rPr>
              <w:t>ysin</w:t>
            </w:r>
            <w:r>
              <w:rPr>
                <w:rFonts w:eastAsia="Arial Unicode MS"/>
                <w:i/>
              </w:rPr>
              <w:t>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</w:tcPr>
          <w:p w14:paraId="2B794784" w14:textId="6F80537B" w:rsidR="00387A02" w:rsidRPr="00502929" w:rsidRDefault="00DF5F40" w:rsidP="00387A02">
            <w:pPr>
              <w:spacing w:before="120" w:after="240"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proofErr w:type="gramStart"/>
            <w:r w:rsidRPr="00502929">
              <w:rPr>
                <w:rFonts w:eastAsia="Arial Unicode MS"/>
                <w:color w:val="000000"/>
              </w:rPr>
              <w:t>F:</w:t>
            </w:r>
            <w:r w:rsidR="00387A02" w:rsidRPr="00502929">
              <w:rPr>
                <w:rFonts w:eastAsia="等线"/>
                <w:color w:val="000000"/>
                <w:sz w:val="22"/>
                <w:szCs w:val="22"/>
              </w:rPr>
              <w:t>ggtatcgaaggtagg</w:t>
            </w:r>
            <w:r w:rsidR="00387A02" w:rsidRPr="00502929">
              <w:rPr>
                <w:rFonts w:eastAsia="等线"/>
                <w:color w:val="000000"/>
                <w:sz w:val="22"/>
                <w:szCs w:val="22"/>
                <w:u w:val="single"/>
              </w:rPr>
              <w:t>catatg</w:t>
            </w:r>
            <w:r w:rsidR="00387A02" w:rsidRPr="00502929">
              <w:rPr>
                <w:rFonts w:eastAsia="等线"/>
                <w:color w:val="000000"/>
                <w:sz w:val="22"/>
                <w:szCs w:val="22"/>
              </w:rPr>
              <w:t>ATGTTAATCTCCGAAGGTA</w:t>
            </w:r>
            <w:proofErr w:type="gramEnd"/>
          </w:p>
          <w:p w14:paraId="72846941" w14:textId="09041E74" w:rsidR="00DF5F40" w:rsidRPr="00502929" w:rsidRDefault="00DF5F40" w:rsidP="00617FF4">
            <w:pPr>
              <w:spacing w:before="120" w:after="240"/>
              <w:jc w:val="left"/>
              <w:rPr>
                <w:rFonts w:eastAsia="Arial Unicode MS"/>
              </w:rPr>
            </w:pPr>
            <w:proofErr w:type="gramStart"/>
            <w:r w:rsidRPr="00502929">
              <w:rPr>
                <w:rFonts w:eastAsia="Arial Unicode MS"/>
                <w:color w:val="000000"/>
              </w:rPr>
              <w:t>R:</w:t>
            </w:r>
            <w:r w:rsidR="00387A02" w:rsidRPr="00502929">
              <w:rPr>
                <w:rFonts w:eastAsia="等线"/>
                <w:color w:val="000000"/>
                <w:sz w:val="22"/>
                <w:szCs w:val="22"/>
              </w:rPr>
              <w:t>agcagagattaccta</w:t>
            </w:r>
            <w:r w:rsidR="00387A02" w:rsidRPr="00502929">
              <w:rPr>
                <w:rFonts w:eastAsia="等线"/>
                <w:color w:val="000000"/>
                <w:sz w:val="22"/>
                <w:szCs w:val="22"/>
                <w:u w:val="single"/>
              </w:rPr>
              <w:t>tctaga</w:t>
            </w:r>
            <w:r w:rsidR="00387A02" w:rsidRPr="00502929">
              <w:rPr>
                <w:rFonts w:eastAsia="等线"/>
                <w:color w:val="000000"/>
                <w:sz w:val="22"/>
                <w:szCs w:val="22"/>
              </w:rPr>
              <w:t>TTATTTCCCCCACGGTAACTT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C6D541" w14:textId="7E110DAC" w:rsidR="00DF5F40" w:rsidRPr="00617FF4" w:rsidRDefault="001C76FB" w:rsidP="00617FF4">
            <w:pPr>
              <w:spacing w:before="120" w:after="240"/>
              <w:jc w:val="left"/>
              <w:rPr>
                <w:rFonts w:eastAsia="Arial Unicode MS"/>
              </w:rPr>
            </w:pPr>
            <w:r>
              <w:rPr>
                <w:rFonts w:eastAsia="Arial Unicode MS"/>
              </w:rPr>
              <w:t>64</w:t>
            </w:r>
            <w:r w:rsidR="00DF5F40" w:rsidRPr="00617FF4">
              <w:rPr>
                <w:rFonts w:eastAsia="Arial Unicode MS"/>
              </w:rPr>
              <w:t>℃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2EFF528" w14:textId="6F466EE6" w:rsidR="00DF5F40" w:rsidRPr="00617FF4" w:rsidRDefault="001C76FB" w:rsidP="00617FF4">
            <w:pPr>
              <w:spacing w:before="120" w:after="240"/>
              <w:jc w:val="left"/>
              <w:rPr>
                <w:rFonts w:eastAsia="Arial Unicode MS"/>
              </w:rPr>
            </w:pPr>
            <w:r>
              <w:rPr>
                <w:rFonts w:eastAsia="Arial Unicode MS"/>
              </w:rPr>
              <w:t>327</w:t>
            </w:r>
          </w:p>
        </w:tc>
      </w:tr>
      <w:tr w:rsidR="00DF5F40" w:rsidRPr="00617FF4" w14:paraId="1C99A24F" w14:textId="77777777" w:rsidTr="0021706E">
        <w:trPr>
          <w:cantSplit/>
          <w:trHeight w:val="124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D1E10C3" w14:textId="4044F399" w:rsidR="00DF5F40" w:rsidRPr="00617FF4" w:rsidRDefault="00387A02" w:rsidP="00617FF4">
            <w:pPr>
              <w:spacing w:before="120" w:after="240"/>
              <w:jc w:val="left"/>
              <w:rPr>
                <w:rFonts w:eastAsia="Arial Unicode MS"/>
              </w:rPr>
            </w:pPr>
            <w:proofErr w:type="spellStart"/>
            <w:r>
              <w:rPr>
                <w:rFonts w:eastAsia="Arial Unicode MS" w:hint="eastAsia"/>
                <w:i/>
              </w:rPr>
              <w:t>holin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5ECF2" w14:textId="76563233" w:rsidR="00DF5F40" w:rsidRPr="00502929" w:rsidRDefault="00DF5F40" w:rsidP="00617FF4">
            <w:pPr>
              <w:spacing w:before="120" w:after="240"/>
              <w:jc w:val="left"/>
              <w:rPr>
                <w:rFonts w:eastAsia="Arial Unicode MS"/>
              </w:rPr>
            </w:pPr>
            <w:proofErr w:type="gramStart"/>
            <w:r w:rsidRPr="00502929">
              <w:rPr>
                <w:rFonts w:eastAsia="Arial Unicode MS"/>
              </w:rPr>
              <w:t>F:</w:t>
            </w:r>
            <w:r w:rsidR="00387A02" w:rsidRPr="00502929">
              <w:rPr>
                <w:rFonts w:eastAsia="等线"/>
                <w:color w:val="000000"/>
                <w:sz w:val="22"/>
                <w:szCs w:val="22"/>
              </w:rPr>
              <w:t>ggtatcgaaggtagg</w:t>
            </w:r>
            <w:r w:rsidR="00387A02" w:rsidRPr="00502929">
              <w:rPr>
                <w:rFonts w:eastAsia="等线"/>
                <w:color w:val="000000"/>
                <w:sz w:val="22"/>
                <w:szCs w:val="22"/>
                <w:u w:val="single"/>
              </w:rPr>
              <w:t>catatg</w:t>
            </w:r>
            <w:r w:rsidR="00387A02" w:rsidRPr="00502929">
              <w:rPr>
                <w:rFonts w:eastAsia="等线"/>
                <w:color w:val="000000"/>
                <w:sz w:val="22"/>
                <w:szCs w:val="22"/>
              </w:rPr>
              <w:t>ATGCTCAACTCACAAATCGG</w:t>
            </w:r>
            <w:proofErr w:type="gramEnd"/>
          </w:p>
          <w:p w14:paraId="680FCD2A" w14:textId="18C2862B" w:rsidR="00DF5F40" w:rsidRPr="00502929" w:rsidRDefault="00DF5F40" w:rsidP="00617FF4">
            <w:pPr>
              <w:spacing w:before="120" w:after="240"/>
              <w:jc w:val="left"/>
              <w:rPr>
                <w:rFonts w:eastAsia="Arial Unicode MS"/>
              </w:rPr>
            </w:pPr>
            <w:proofErr w:type="gramStart"/>
            <w:r w:rsidRPr="00502929">
              <w:rPr>
                <w:rFonts w:eastAsia="Arial Unicode MS"/>
              </w:rPr>
              <w:t>R:</w:t>
            </w:r>
            <w:r w:rsidR="00387A02" w:rsidRPr="00502929">
              <w:rPr>
                <w:rFonts w:eastAsia="等线"/>
                <w:color w:val="000000"/>
                <w:sz w:val="22"/>
                <w:szCs w:val="22"/>
              </w:rPr>
              <w:t>agcagagattaccta</w:t>
            </w:r>
            <w:r w:rsidR="00387A02" w:rsidRPr="00502929">
              <w:rPr>
                <w:rFonts w:eastAsia="等线"/>
                <w:color w:val="000000"/>
                <w:sz w:val="22"/>
                <w:szCs w:val="22"/>
                <w:u w:val="single"/>
              </w:rPr>
              <w:t>tctaga</w:t>
            </w:r>
            <w:r w:rsidR="00387A02" w:rsidRPr="00502929">
              <w:rPr>
                <w:rFonts w:eastAsia="等线"/>
                <w:color w:val="000000"/>
                <w:sz w:val="22"/>
                <w:szCs w:val="22"/>
              </w:rPr>
              <w:t>TCACTGATGTTTCGGTTTGA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3EA883" w14:textId="79A1F0B1" w:rsidR="00DF5F40" w:rsidRPr="00617FF4" w:rsidRDefault="001C76FB" w:rsidP="00617FF4">
            <w:pPr>
              <w:spacing w:before="120" w:after="240"/>
              <w:jc w:val="left"/>
              <w:rPr>
                <w:rFonts w:eastAsia="Arial Unicode MS"/>
              </w:rPr>
            </w:pPr>
            <w:r>
              <w:rPr>
                <w:rFonts w:eastAsia="Arial Unicode MS"/>
              </w:rPr>
              <w:t>63</w:t>
            </w:r>
            <w:r w:rsidR="00DF5F40" w:rsidRPr="00617FF4">
              <w:rPr>
                <w:rFonts w:eastAsia="Arial Unicode MS"/>
              </w:rPr>
              <w:t>℃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BD384C8" w14:textId="549BA4AB" w:rsidR="00DF5F40" w:rsidRPr="00617FF4" w:rsidRDefault="001C76FB" w:rsidP="00617FF4">
            <w:pPr>
              <w:spacing w:before="120" w:after="240"/>
              <w:jc w:val="left"/>
              <w:rPr>
                <w:rFonts w:eastAsia="Arial Unicode MS"/>
              </w:rPr>
            </w:pPr>
            <w:r>
              <w:rPr>
                <w:rFonts w:eastAsia="Arial Unicode MS"/>
              </w:rPr>
              <w:t>291</w:t>
            </w:r>
          </w:p>
        </w:tc>
      </w:tr>
      <w:tr w:rsidR="00DF5F40" w:rsidRPr="00617FF4" w14:paraId="03F3100D" w14:textId="77777777" w:rsidTr="0021706E">
        <w:trPr>
          <w:cantSplit/>
          <w:trHeight w:val="946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46646" w14:textId="77777777" w:rsidR="00DF5F40" w:rsidRPr="00617FF4" w:rsidRDefault="00DF5F40" w:rsidP="00617FF4">
            <w:pPr>
              <w:spacing w:before="120" w:after="240"/>
              <w:jc w:val="left"/>
              <w:rPr>
                <w:rFonts w:eastAsia="Arial Unicode MS"/>
              </w:rPr>
            </w:pPr>
            <w:r w:rsidRPr="00617FF4">
              <w:rPr>
                <w:rFonts w:eastAsia="Arial Unicode MS"/>
                <w:i/>
              </w:rPr>
              <w:t>lysin2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E76D8" w14:textId="79736DC0" w:rsidR="00387A02" w:rsidRPr="00502929" w:rsidRDefault="00DF5F40" w:rsidP="0021706E">
            <w:pPr>
              <w:spacing w:before="120" w:after="240"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proofErr w:type="gramStart"/>
            <w:r w:rsidRPr="00502929">
              <w:rPr>
                <w:rFonts w:eastAsia="Arial Unicode MS"/>
              </w:rPr>
              <w:t>F:</w:t>
            </w:r>
            <w:r w:rsidR="00387A02" w:rsidRPr="00502929">
              <w:rPr>
                <w:rFonts w:eastAsia="等线"/>
                <w:color w:val="000000"/>
                <w:sz w:val="22"/>
                <w:szCs w:val="22"/>
              </w:rPr>
              <w:t>ggtatcgaaggtagg</w:t>
            </w:r>
            <w:r w:rsidR="00387A02" w:rsidRPr="00502929">
              <w:rPr>
                <w:rFonts w:eastAsia="等线"/>
                <w:color w:val="000000"/>
                <w:sz w:val="22"/>
                <w:szCs w:val="22"/>
                <w:u w:val="single"/>
              </w:rPr>
              <w:t>catatg</w:t>
            </w:r>
            <w:r w:rsidR="00387A02" w:rsidRPr="00502929">
              <w:rPr>
                <w:rFonts w:eastAsia="等线"/>
                <w:color w:val="000000"/>
                <w:sz w:val="22"/>
                <w:szCs w:val="22"/>
              </w:rPr>
              <w:t>ATGTCAAACCGAAACATCAGT</w:t>
            </w:r>
            <w:proofErr w:type="gramEnd"/>
          </w:p>
          <w:p w14:paraId="5DF30225" w14:textId="331764ED" w:rsidR="00DF5F40" w:rsidRPr="00502929" w:rsidRDefault="00DF5F40" w:rsidP="00617FF4">
            <w:pPr>
              <w:spacing w:before="120" w:after="240"/>
              <w:jc w:val="left"/>
              <w:rPr>
                <w:rFonts w:eastAsia="Arial Unicode MS"/>
              </w:rPr>
            </w:pPr>
            <w:proofErr w:type="gramStart"/>
            <w:r w:rsidRPr="00502929">
              <w:rPr>
                <w:rFonts w:eastAsia="Arial Unicode MS"/>
              </w:rPr>
              <w:t>R:</w:t>
            </w:r>
            <w:r w:rsidR="00387A02" w:rsidRPr="00502929">
              <w:rPr>
                <w:rFonts w:eastAsia="等线"/>
                <w:color w:val="000000"/>
                <w:sz w:val="22"/>
                <w:szCs w:val="22"/>
              </w:rPr>
              <w:t>agcagagattaccta</w:t>
            </w:r>
            <w:r w:rsidR="00387A02" w:rsidRPr="00502929">
              <w:rPr>
                <w:rFonts w:eastAsia="等线"/>
                <w:color w:val="000000"/>
                <w:sz w:val="22"/>
                <w:szCs w:val="22"/>
                <w:u w:val="single"/>
              </w:rPr>
              <w:t>tctaga</w:t>
            </w:r>
            <w:r w:rsidR="00387A02" w:rsidRPr="00502929">
              <w:rPr>
                <w:rFonts w:eastAsia="等线"/>
                <w:color w:val="000000"/>
                <w:sz w:val="22"/>
                <w:szCs w:val="22"/>
              </w:rPr>
              <w:t>CTACTTCGCAGCGCGCCCT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61E28" w14:textId="23879577" w:rsidR="00DF5F40" w:rsidRPr="00617FF4" w:rsidRDefault="001C76FB" w:rsidP="00617FF4">
            <w:pPr>
              <w:spacing w:before="120" w:after="240"/>
              <w:jc w:val="left"/>
              <w:rPr>
                <w:rFonts w:eastAsia="Arial Unicode MS"/>
              </w:rPr>
            </w:pPr>
            <w:r>
              <w:rPr>
                <w:rFonts w:eastAsia="Arial Unicode MS"/>
              </w:rPr>
              <w:t>65</w:t>
            </w:r>
            <w:r w:rsidR="00DF5F40" w:rsidRPr="00617FF4">
              <w:rPr>
                <w:rFonts w:eastAsia="Arial Unicode MS"/>
              </w:rPr>
              <w:t>℃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FC0C4" w14:textId="237DC701" w:rsidR="00DF5F40" w:rsidRPr="00617FF4" w:rsidRDefault="001C76FB" w:rsidP="00617FF4">
            <w:pPr>
              <w:spacing w:before="120" w:after="240"/>
              <w:jc w:val="left"/>
              <w:rPr>
                <w:rFonts w:eastAsia="Arial Unicode MS"/>
              </w:rPr>
            </w:pPr>
            <w:r>
              <w:rPr>
                <w:rFonts w:eastAsia="Arial Unicode MS"/>
              </w:rPr>
              <w:t>489</w:t>
            </w:r>
          </w:p>
        </w:tc>
      </w:tr>
    </w:tbl>
    <w:p w14:paraId="13CDE0AF" w14:textId="396560AC" w:rsidR="00B05294" w:rsidRPr="00617FF4" w:rsidRDefault="00321873" w:rsidP="00B05294">
      <w:pPr>
        <w:spacing w:line="360" w:lineRule="auto"/>
        <w:jc w:val="left"/>
        <w:rPr>
          <w:rFonts w:eastAsia="Arial Unicode MS"/>
        </w:rPr>
      </w:pPr>
      <w:r w:rsidRPr="00321873">
        <w:rPr>
          <w:rFonts w:eastAsia="Arial Unicode MS"/>
        </w:rPr>
        <w:t>Note: F, forward primer; R, Lower case represents the homologous sequence at the end of the vector, upper case represents the specific amplified sequence.</w:t>
      </w:r>
    </w:p>
    <w:p w14:paraId="5C315BBC" w14:textId="77777777" w:rsidR="002D7152" w:rsidRPr="00321873" w:rsidRDefault="002D7152" w:rsidP="00B05294">
      <w:pPr>
        <w:spacing w:line="360" w:lineRule="auto"/>
        <w:rPr>
          <w:rFonts w:eastAsia="Arial Unicode MS"/>
        </w:rPr>
      </w:pPr>
    </w:p>
    <w:sectPr w:rsidR="002D7152" w:rsidRPr="00321873" w:rsidSect="002D7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C5AB97" w14:textId="77777777" w:rsidR="000E0794" w:rsidRDefault="000E0794" w:rsidP="00511597">
      <w:r>
        <w:separator/>
      </w:r>
    </w:p>
  </w:endnote>
  <w:endnote w:type="continuationSeparator" w:id="0">
    <w:p w14:paraId="2D9CF845" w14:textId="77777777" w:rsidR="000E0794" w:rsidRDefault="000E0794" w:rsidP="00511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8B985" w14:textId="77777777" w:rsidR="000E0794" w:rsidRDefault="000E0794" w:rsidP="00511597">
      <w:r>
        <w:separator/>
      </w:r>
    </w:p>
  </w:footnote>
  <w:footnote w:type="continuationSeparator" w:id="0">
    <w:p w14:paraId="79DF57E9" w14:textId="77777777" w:rsidR="000E0794" w:rsidRDefault="000E0794" w:rsidP="005115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IyNzI3NzIwMzExMzFT0lEKTi0uzszPAymwqAUABAXMliwAAAA="/>
  </w:docVars>
  <w:rsids>
    <w:rsidRoot w:val="00511597"/>
    <w:rsid w:val="00007C01"/>
    <w:rsid w:val="000A5B67"/>
    <w:rsid w:val="000E0794"/>
    <w:rsid w:val="00141AB3"/>
    <w:rsid w:val="00141EBE"/>
    <w:rsid w:val="001C76FB"/>
    <w:rsid w:val="001D1507"/>
    <w:rsid w:val="001F1287"/>
    <w:rsid w:val="0021706E"/>
    <w:rsid w:val="00225C11"/>
    <w:rsid w:val="00253789"/>
    <w:rsid w:val="0025565A"/>
    <w:rsid w:val="002D7152"/>
    <w:rsid w:val="00317CC7"/>
    <w:rsid w:val="00321873"/>
    <w:rsid w:val="003808B6"/>
    <w:rsid w:val="00387A02"/>
    <w:rsid w:val="003A4112"/>
    <w:rsid w:val="003D48EC"/>
    <w:rsid w:val="004060E8"/>
    <w:rsid w:val="00431015"/>
    <w:rsid w:val="00432841"/>
    <w:rsid w:val="004D58DB"/>
    <w:rsid w:val="00502929"/>
    <w:rsid w:val="00511597"/>
    <w:rsid w:val="0053263E"/>
    <w:rsid w:val="00595786"/>
    <w:rsid w:val="005E2296"/>
    <w:rsid w:val="005F74F5"/>
    <w:rsid w:val="00617FF4"/>
    <w:rsid w:val="006622FD"/>
    <w:rsid w:val="00670C9C"/>
    <w:rsid w:val="006B7CE3"/>
    <w:rsid w:val="006C24D0"/>
    <w:rsid w:val="00705AE0"/>
    <w:rsid w:val="00764DC0"/>
    <w:rsid w:val="00A279DA"/>
    <w:rsid w:val="00B05294"/>
    <w:rsid w:val="00B10F18"/>
    <w:rsid w:val="00B14ACB"/>
    <w:rsid w:val="00B40B46"/>
    <w:rsid w:val="00B853DA"/>
    <w:rsid w:val="00BE2E09"/>
    <w:rsid w:val="00C32F98"/>
    <w:rsid w:val="00D17BEA"/>
    <w:rsid w:val="00DF5F40"/>
    <w:rsid w:val="00E36D22"/>
    <w:rsid w:val="00FD7CDB"/>
    <w:rsid w:val="00FF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CDF3F3"/>
  <w15:docId w15:val="{211D7311-62A6-4007-AF0B-9771F3600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15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15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15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15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1597"/>
    <w:rPr>
      <w:sz w:val="18"/>
      <w:szCs w:val="18"/>
    </w:rPr>
  </w:style>
  <w:style w:type="table" w:styleId="a7">
    <w:name w:val="Table Grid"/>
    <w:basedOn w:val="a1"/>
    <w:uiPriority w:val="59"/>
    <w:rsid w:val="005115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511597"/>
    <w:rPr>
      <w:rFonts w:asciiTheme="majorHAnsi" w:eastAsia="黑体" w:hAnsiTheme="majorHAnsi" w:cstheme="majorBidi"/>
      <w:sz w:val="20"/>
      <w:szCs w:val="20"/>
    </w:rPr>
  </w:style>
  <w:style w:type="paragraph" w:styleId="a9">
    <w:name w:val="Revision"/>
    <w:hidden/>
    <w:uiPriority w:val="99"/>
    <w:semiHidden/>
    <w:rsid w:val="00387A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7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</dc:creator>
  <cp:keywords/>
  <dc:description/>
  <cp:lastModifiedBy>王 馨锐</cp:lastModifiedBy>
  <cp:revision>11</cp:revision>
  <dcterms:created xsi:type="dcterms:W3CDTF">2021-12-27T08:07:00Z</dcterms:created>
  <dcterms:modified xsi:type="dcterms:W3CDTF">2022-07-21T14:41:00Z</dcterms:modified>
</cp:coreProperties>
</file>